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49317" w14:textId="473B52F5" w:rsidR="00457793" w:rsidRDefault="00457793" w:rsidP="00457793">
      <w:pPr>
        <w:spacing w:before="120" w:after="0" w:line="360" w:lineRule="auto"/>
        <w:jc w:val="both"/>
        <w:rPr>
          <w:b/>
        </w:rPr>
      </w:pPr>
      <w:bookmarkStart w:id="0" w:name="_Hlk34132048"/>
      <w:r>
        <w:rPr>
          <w:b/>
        </w:rPr>
        <w:t>Supplementary Information</w:t>
      </w:r>
    </w:p>
    <w:p w14:paraId="2E0FC61E" w14:textId="58E02F54" w:rsidR="00457793" w:rsidRDefault="00457793" w:rsidP="00457793">
      <w:pPr>
        <w:spacing w:before="120" w:after="0" w:line="360" w:lineRule="auto"/>
        <w:jc w:val="both"/>
        <w:rPr>
          <w:b/>
        </w:rPr>
      </w:pPr>
      <w:r>
        <w:rPr>
          <w:b/>
        </w:rPr>
        <w:t>Serum Matrix Metalloproteinase 7 (MMP7) is a biomarker of fibrosis in patients with non-alcoholic fatty liver disease.</w:t>
      </w:r>
    </w:p>
    <w:bookmarkEnd w:id="0"/>
    <w:p w14:paraId="2E304850" w14:textId="77777777" w:rsidR="00457793" w:rsidRDefault="00457793" w:rsidP="00457793">
      <w:pPr>
        <w:spacing w:before="120" w:after="0" w:line="360" w:lineRule="auto"/>
        <w:jc w:val="both"/>
      </w:pPr>
      <w:r>
        <w:t>Katharine M Irvine</w:t>
      </w:r>
      <w:r>
        <w:rPr>
          <w:vertAlign w:val="superscript"/>
        </w:rPr>
        <w:t>1,2#*</w:t>
      </w:r>
      <w:r>
        <w:t>, Satomi Okano</w:t>
      </w:r>
      <w:r>
        <w:rPr>
          <w:vertAlign w:val="superscript"/>
        </w:rPr>
        <w:t>3#</w:t>
      </w:r>
      <w:r>
        <w:t xml:space="preserve">, </w:t>
      </w:r>
      <w:proofErr w:type="spellStart"/>
      <w:r>
        <w:t>Preya</w:t>
      </w:r>
      <w:proofErr w:type="spellEnd"/>
      <w:r>
        <w:t xml:space="preserve"> J Patel</w:t>
      </w:r>
      <w:r>
        <w:rPr>
          <w:vertAlign w:val="superscript"/>
        </w:rPr>
        <w:t>2,4</w:t>
      </w:r>
      <w:r>
        <w:t>, Leigh U Horsfall</w:t>
      </w:r>
      <w:r>
        <w:rPr>
          <w:vertAlign w:val="superscript"/>
        </w:rPr>
        <w:t>2,5</w:t>
      </w:r>
      <w:r>
        <w:t>, Suzanne Williams</w:t>
      </w:r>
      <w:r>
        <w:rPr>
          <w:vertAlign w:val="superscript"/>
        </w:rPr>
        <w:t>6</w:t>
      </w:r>
      <w:r>
        <w:t>, Anthony Russell</w:t>
      </w:r>
      <w:r>
        <w:rPr>
          <w:vertAlign w:val="superscript"/>
        </w:rPr>
        <w:t>7,8</w:t>
      </w:r>
      <w:r>
        <w:t>, Elizabeth E Powell</w:t>
      </w:r>
      <w:r>
        <w:rPr>
          <w:vertAlign w:val="superscript"/>
        </w:rPr>
        <w:t>2,5*</w:t>
      </w:r>
    </w:p>
    <w:p w14:paraId="0D52EF9F" w14:textId="77777777" w:rsidR="00457793" w:rsidRDefault="00457793" w:rsidP="00457793">
      <w:pPr>
        <w:spacing w:before="120" w:after="0" w:line="360" w:lineRule="auto"/>
        <w:jc w:val="both"/>
      </w:pPr>
      <w:r>
        <w:rPr>
          <w:vertAlign w:val="superscript"/>
        </w:rPr>
        <w:t>1</w:t>
      </w:r>
      <w:r>
        <w:t xml:space="preserve"> Mater Research, The University of Queensland, Brisbane, Australia</w:t>
      </w:r>
    </w:p>
    <w:p w14:paraId="41BF4FF9" w14:textId="77777777" w:rsidR="00457793" w:rsidRDefault="00457793" w:rsidP="00457793">
      <w:pPr>
        <w:spacing w:before="120" w:after="0" w:line="360" w:lineRule="auto"/>
        <w:jc w:val="both"/>
      </w:pPr>
      <w:r w:rsidRPr="008C0B33">
        <w:rPr>
          <w:vertAlign w:val="superscript"/>
        </w:rPr>
        <w:t>2</w:t>
      </w:r>
      <w:r>
        <w:t xml:space="preserve"> Centre for Liver Disease Research, The University of Queensland, Brisbane, Australia</w:t>
      </w:r>
    </w:p>
    <w:p w14:paraId="636BD98C" w14:textId="77777777" w:rsidR="00457793" w:rsidRDefault="00457793" w:rsidP="00457793">
      <w:pPr>
        <w:spacing w:before="120" w:after="0" w:line="360" w:lineRule="auto"/>
        <w:jc w:val="both"/>
      </w:pPr>
      <w:r>
        <w:rPr>
          <w:vertAlign w:val="superscript"/>
        </w:rPr>
        <w:t>3</w:t>
      </w:r>
      <w:r>
        <w:t xml:space="preserve"> Statistics Unit, QIMR-Berghofer Medical Research Institute, Brisbane Australia</w:t>
      </w:r>
    </w:p>
    <w:p w14:paraId="3B85C4C0" w14:textId="77777777" w:rsidR="00457793" w:rsidRDefault="00457793" w:rsidP="00457793">
      <w:pPr>
        <w:spacing w:before="120" w:after="0" w:line="360" w:lineRule="auto"/>
        <w:jc w:val="both"/>
      </w:pPr>
      <w:r>
        <w:rPr>
          <w:vertAlign w:val="superscript"/>
        </w:rPr>
        <w:t>4</w:t>
      </w:r>
      <w:r>
        <w:t xml:space="preserve"> </w:t>
      </w:r>
      <w:r w:rsidRPr="00BD4FA6">
        <w:t>Institute for Liver and Digestive Health, U</w:t>
      </w:r>
      <w:r>
        <w:t xml:space="preserve">niversity </w:t>
      </w:r>
      <w:r w:rsidRPr="00BD4FA6">
        <w:t>C</w:t>
      </w:r>
      <w:r>
        <w:t xml:space="preserve">ollege </w:t>
      </w:r>
      <w:r w:rsidRPr="00BD4FA6">
        <w:t>L</w:t>
      </w:r>
      <w:r>
        <w:t>ondon</w:t>
      </w:r>
      <w:r w:rsidRPr="00BD4FA6">
        <w:t>, London</w:t>
      </w:r>
    </w:p>
    <w:p w14:paraId="15D9BB04" w14:textId="77777777" w:rsidR="00457793" w:rsidRDefault="00457793" w:rsidP="00457793">
      <w:pPr>
        <w:spacing w:before="120" w:after="0" w:line="360" w:lineRule="auto"/>
        <w:jc w:val="both"/>
      </w:pPr>
      <w:r>
        <w:rPr>
          <w:vertAlign w:val="superscript"/>
        </w:rPr>
        <w:t>5</w:t>
      </w:r>
      <w:r>
        <w:t xml:space="preserve"> Department of Gastroenterology and Hepatology, Princess Alexandra Hospital, Brisbane, Australia</w:t>
      </w:r>
    </w:p>
    <w:p w14:paraId="5CE843F2" w14:textId="77777777" w:rsidR="00457793" w:rsidRDefault="00457793" w:rsidP="00457793">
      <w:pPr>
        <w:spacing w:before="120" w:after="0" w:line="360" w:lineRule="auto"/>
        <w:jc w:val="both"/>
      </w:pPr>
      <w:r w:rsidRPr="0053272F">
        <w:rPr>
          <w:vertAlign w:val="superscript"/>
        </w:rPr>
        <w:t>6</w:t>
      </w:r>
      <w:r>
        <w:t xml:space="preserve"> Inala Primary Care, Brisbane, Australia</w:t>
      </w:r>
    </w:p>
    <w:p w14:paraId="55837D4B" w14:textId="77777777" w:rsidR="00457793" w:rsidRDefault="00457793" w:rsidP="00457793">
      <w:pPr>
        <w:spacing w:before="120" w:after="0" w:line="360" w:lineRule="auto"/>
        <w:jc w:val="both"/>
      </w:pPr>
      <w:r w:rsidRPr="0053272F">
        <w:rPr>
          <w:vertAlign w:val="superscript"/>
        </w:rPr>
        <w:t>7</w:t>
      </w:r>
      <w:r>
        <w:t xml:space="preserve"> Department of Diabetes and Endocrinology, Princess Alexandra Hospital, Brisbane, Australia</w:t>
      </w:r>
    </w:p>
    <w:p w14:paraId="306A930B" w14:textId="77777777" w:rsidR="00457793" w:rsidRDefault="00457793" w:rsidP="00457793">
      <w:pPr>
        <w:spacing w:before="120" w:after="0" w:line="360" w:lineRule="auto"/>
        <w:jc w:val="both"/>
      </w:pPr>
      <w:r w:rsidRPr="007923D5">
        <w:rPr>
          <w:vertAlign w:val="superscript"/>
        </w:rPr>
        <w:t>8</w:t>
      </w:r>
      <w:r>
        <w:t xml:space="preserve"> Centre for Health Services Research, The University of Queensland, Brisbane, Australia</w:t>
      </w:r>
    </w:p>
    <w:p w14:paraId="0397DCF3" w14:textId="77777777" w:rsidR="00457793" w:rsidRDefault="00457793" w:rsidP="00457793">
      <w:pPr>
        <w:spacing w:before="120" w:after="0" w:line="360" w:lineRule="auto"/>
        <w:jc w:val="both"/>
      </w:pPr>
      <w:r>
        <w:t># Contributed equally</w:t>
      </w:r>
    </w:p>
    <w:p w14:paraId="7404027B" w14:textId="77777777" w:rsidR="00457793" w:rsidRPr="008C0B33" w:rsidRDefault="00457793" w:rsidP="00457793">
      <w:pPr>
        <w:spacing w:before="120" w:after="0" w:line="360" w:lineRule="auto"/>
        <w:jc w:val="both"/>
      </w:pPr>
      <w:r>
        <w:t xml:space="preserve">* Corresponding authors: Dr Katharine Irvine </w:t>
      </w:r>
      <w:hyperlink r:id="rId4" w:history="1">
        <w:r w:rsidRPr="007923D5">
          <w:rPr>
            <w:rStyle w:val="Hyperlink"/>
          </w:rPr>
          <w:t>Katharine.irvine@uq.edu.au</w:t>
        </w:r>
      </w:hyperlink>
      <w:r>
        <w:rPr>
          <w:rStyle w:val="Hyperlink"/>
        </w:rPr>
        <w:t xml:space="preserve"> </w:t>
      </w:r>
      <w:r w:rsidRPr="00F805E5">
        <w:t>(ORCID: 0000-0002-6716-1605)</w:t>
      </w:r>
      <w:r>
        <w:t xml:space="preserve">, Professor Elizabeth Powell </w:t>
      </w:r>
      <w:hyperlink r:id="rId5" w:history="1">
        <w:r w:rsidRPr="00F719DC">
          <w:rPr>
            <w:rStyle w:val="Hyperlink"/>
          </w:rPr>
          <w:t>e.powell@uq.edu.au</w:t>
        </w:r>
      </w:hyperlink>
    </w:p>
    <w:p w14:paraId="4278C44E" w14:textId="77777777" w:rsidR="00457793" w:rsidRDefault="00457793" w:rsidP="00F048DE">
      <w:pPr>
        <w:pStyle w:val="ListParagraph"/>
        <w:ind w:left="0"/>
        <w:rPr>
          <w:b/>
        </w:rPr>
      </w:pPr>
    </w:p>
    <w:p w14:paraId="3E0AE962" w14:textId="77777777" w:rsidR="00457793" w:rsidRDefault="00457793">
      <w:pPr>
        <w:rPr>
          <w:b/>
        </w:rPr>
      </w:pPr>
      <w:r>
        <w:rPr>
          <w:b/>
        </w:rPr>
        <w:br w:type="page"/>
      </w:r>
      <w:bookmarkStart w:id="1" w:name="_GoBack"/>
      <w:bookmarkEnd w:id="1"/>
    </w:p>
    <w:p w14:paraId="3559E5C8" w14:textId="49EA56A6" w:rsidR="00F048DE" w:rsidRDefault="00F048DE" w:rsidP="00F048DE">
      <w:pPr>
        <w:pStyle w:val="ListParagraph"/>
        <w:ind w:left="0"/>
      </w:pPr>
      <w:r w:rsidRPr="00D279EF">
        <w:rPr>
          <w:b/>
        </w:rPr>
        <w:lastRenderedPageBreak/>
        <w:t>Supplementary table 1</w:t>
      </w:r>
      <w:r>
        <w:t xml:space="preserve">. Contingency table illustrating the diagnostic accuracy of the ELF and ELF+MMP7 models compared to LSM </w:t>
      </w:r>
      <w:r>
        <w:rPr>
          <w:rFonts w:cstheme="minorHAnsi"/>
        </w:rPr>
        <w:t>≥</w:t>
      </w:r>
      <w:r>
        <w:t>8.2 (gold standard) at 90% specificity.</w:t>
      </w:r>
    </w:p>
    <w:tbl>
      <w:tblPr>
        <w:tblStyle w:val="TableGridLight1"/>
        <w:tblW w:w="4882" w:type="dxa"/>
        <w:jc w:val="center"/>
        <w:tblLook w:val="04A0" w:firstRow="1" w:lastRow="0" w:firstColumn="1" w:lastColumn="0" w:noHBand="0" w:noVBand="1"/>
      </w:tblPr>
      <w:tblGrid>
        <w:gridCol w:w="1413"/>
        <w:gridCol w:w="1385"/>
        <w:gridCol w:w="1042"/>
        <w:gridCol w:w="1042"/>
      </w:tblGrid>
      <w:tr w:rsidR="00F048DE" w:rsidRPr="00443DB9" w14:paraId="2281B357" w14:textId="77777777" w:rsidTr="00861593">
        <w:trPr>
          <w:trHeight w:val="308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0EC91" w14:textId="77777777" w:rsidR="00F048DE" w:rsidRPr="00443DB9" w:rsidRDefault="00F048DE" w:rsidP="008615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105861" w14:textId="77777777" w:rsidR="00F048DE" w:rsidRPr="00F954BC" w:rsidRDefault="00F048DE" w:rsidP="0086159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954BC">
              <w:rPr>
                <w:rFonts w:ascii="Calibri" w:eastAsia="Times New Roman" w:hAnsi="Calibri" w:cs="Times New Roman"/>
                <w:b/>
                <w:color w:val="000000"/>
              </w:rPr>
              <w:t>LSM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B7C0D" w14:textId="77777777" w:rsidR="00F048DE" w:rsidRPr="00443DB9" w:rsidRDefault="00F048DE" w:rsidP="008615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2A71C" w14:textId="77777777" w:rsidR="00F048DE" w:rsidRPr="00443DB9" w:rsidRDefault="00F048DE" w:rsidP="008615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48DE" w:rsidRPr="00443DB9" w14:paraId="5D4FC85D" w14:textId="77777777" w:rsidTr="00861593">
        <w:trPr>
          <w:trHeight w:val="308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4C9E619" w14:textId="77777777" w:rsidR="00F048DE" w:rsidRPr="00443DB9" w:rsidRDefault="00F048DE" w:rsidP="0086159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b/>
                <w:color w:val="000000"/>
              </w:rPr>
              <w:t>ELF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hideMark/>
          </w:tcPr>
          <w:p w14:paraId="308D3097" w14:textId="77777777" w:rsidR="00F048DE" w:rsidRPr="009647A5" w:rsidRDefault="00F048DE" w:rsidP="0086159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647A5">
              <w:rPr>
                <w:rFonts w:ascii="Calibri" w:eastAsia="Times New Roman" w:hAnsi="Calibri" w:cs="Times New Roman"/>
                <w:b/>
                <w:color w:val="000000"/>
              </w:rPr>
              <w:t>+ (</w:t>
            </w:r>
            <w:r w:rsidRPr="009647A5">
              <w:rPr>
                <w:rFonts w:cstheme="minorHAnsi"/>
                <w:b/>
              </w:rPr>
              <w:t>≥</w:t>
            </w:r>
            <w:r w:rsidRPr="009647A5">
              <w:rPr>
                <w:b/>
              </w:rPr>
              <w:t>8.2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14:paraId="338DCCB9" w14:textId="77777777" w:rsidR="00F048DE" w:rsidRPr="009647A5" w:rsidRDefault="00F048DE" w:rsidP="0086159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647A5">
              <w:rPr>
                <w:rFonts w:ascii="Calibri" w:eastAsia="Times New Roman" w:hAnsi="Calibri" w:cs="Times New Roman"/>
                <w:b/>
                <w:color w:val="000000"/>
              </w:rPr>
              <w:t>- (&lt;8.2)</w:t>
            </w:r>
          </w:p>
        </w:tc>
        <w:tc>
          <w:tcPr>
            <w:tcW w:w="10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1F3B411" w14:textId="77777777" w:rsidR="00F048DE" w:rsidRPr="00443DB9" w:rsidRDefault="00F048DE" w:rsidP="00861593">
            <w:pPr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F048DE" w:rsidRPr="00443DB9" w14:paraId="72832AC3" w14:textId="77777777" w:rsidTr="00861593">
        <w:trPr>
          <w:trHeight w:val="308"/>
          <w:jc w:val="center"/>
        </w:trPr>
        <w:tc>
          <w:tcPr>
            <w:tcW w:w="1413" w:type="dxa"/>
            <w:tcBorders>
              <w:left w:val="single" w:sz="4" w:space="0" w:color="auto"/>
            </w:tcBorders>
            <w:noWrap/>
            <w:hideMark/>
          </w:tcPr>
          <w:p w14:paraId="58C68FF8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548E046B" w14:textId="77777777" w:rsidR="00F048DE" w:rsidRPr="00141E64" w:rsidRDefault="00F048DE" w:rsidP="0086159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141E64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31</w:t>
            </w:r>
          </w:p>
        </w:tc>
        <w:tc>
          <w:tcPr>
            <w:tcW w:w="1042" w:type="dxa"/>
            <w:noWrap/>
            <w:hideMark/>
          </w:tcPr>
          <w:p w14:paraId="674C6937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796D55D8" w14:textId="77777777" w:rsidR="00F048DE" w:rsidRPr="009647A5" w:rsidRDefault="00F048DE" w:rsidP="0086159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9647A5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46</w:t>
            </w:r>
          </w:p>
        </w:tc>
      </w:tr>
      <w:tr w:rsidR="00F048DE" w:rsidRPr="00443DB9" w14:paraId="52619C8B" w14:textId="77777777" w:rsidTr="00861593">
        <w:trPr>
          <w:trHeight w:val="308"/>
          <w:jc w:val="center"/>
        </w:trPr>
        <w:tc>
          <w:tcPr>
            <w:tcW w:w="14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D0C7F3D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8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37A1F80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4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F175143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04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C953010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</w:tr>
      <w:tr w:rsidR="00F048DE" w:rsidRPr="00443DB9" w14:paraId="0B6F9179" w14:textId="77777777" w:rsidTr="00861593">
        <w:trPr>
          <w:trHeight w:val="308"/>
          <w:jc w:val="center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5BF6C52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bottom"/>
          </w:tcPr>
          <w:p w14:paraId="1BAB47E1" w14:textId="77777777" w:rsidR="00F048DE" w:rsidRDefault="00F048DE" w:rsidP="008615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bottom"/>
          </w:tcPr>
          <w:p w14:paraId="14F13E29" w14:textId="77777777" w:rsidR="00F048DE" w:rsidRDefault="00F048DE" w:rsidP="008615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104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A5FF3" w14:textId="77777777" w:rsidR="00F048DE" w:rsidRDefault="00F048DE" w:rsidP="008615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</w:t>
            </w:r>
          </w:p>
        </w:tc>
      </w:tr>
      <w:tr w:rsidR="00F048DE" w:rsidRPr="00443DB9" w14:paraId="007232C5" w14:textId="77777777" w:rsidTr="00861593">
        <w:trPr>
          <w:trHeight w:val="308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22C782B" w14:textId="77777777" w:rsidR="00F048DE" w:rsidRPr="00C6602C" w:rsidRDefault="00F048DE" w:rsidP="0086159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ELF </w:t>
            </w:r>
            <w:r w:rsidRPr="00C6602C">
              <w:rPr>
                <w:rFonts w:ascii="Calibri" w:eastAsia="Times New Roman" w:hAnsi="Calibri" w:cs="Times New Roman"/>
                <w:b/>
                <w:color w:val="000000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C6602C">
              <w:rPr>
                <w:rFonts w:ascii="Calibri" w:eastAsia="Times New Roman" w:hAnsi="Calibri" w:cs="Times New Roman"/>
                <w:b/>
                <w:color w:val="000000"/>
              </w:rPr>
              <w:t>MM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P7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14:paraId="0F0ADFB8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7343">
              <w:rPr>
                <w:rFonts w:ascii="Calibri" w:eastAsia="Times New Roman" w:hAnsi="Calibri" w:cs="Times New Roman"/>
                <w:b/>
                <w:color w:val="000000"/>
              </w:rPr>
              <w:t>+ (</w:t>
            </w:r>
            <w:r w:rsidRPr="00A87343">
              <w:rPr>
                <w:rFonts w:cstheme="minorHAnsi"/>
                <w:b/>
              </w:rPr>
              <w:t>≥</w:t>
            </w:r>
            <w:r w:rsidRPr="00A87343">
              <w:rPr>
                <w:b/>
              </w:rPr>
              <w:t>8.2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</w:tcPr>
          <w:p w14:paraId="2F353E02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7343">
              <w:rPr>
                <w:rFonts w:ascii="Calibri" w:eastAsia="Times New Roman" w:hAnsi="Calibri" w:cs="Times New Roman"/>
                <w:b/>
                <w:color w:val="000000"/>
              </w:rPr>
              <w:t>- (&lt;8.2)</w:t>
            </w:r>
          </w:p>
        </w:tc>
        <w:tc>
          <w:tcPr>
            <w:tcW w:w="1042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89893FE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F048DE" w:rsidRPr="00443DB9" w14:paraId="17C5C905" w14:textId="77777777" w:rsidTr="00861593">
        <w:trPr>
          <w:trHeight w:val="308"/>
          <w:jc w:val="center"/>
        </w:trPr>
        <w:tc>
          <w:tcPr>
            <w:tcW w:w="1413" w:type="dxa"/>
            <w:tcBorders>
              <w:left w:val="single" w:sz="4" w:space="0" w:color="auto"/>
            </w:tcBorders>
            <w:noWrap/>
            <w:hideMark/>
          </w:tcPr>
          <w:p w14:paraId="38126B96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35B61FED" w14:textId="77777777" w:rsidR="00F048DE" w:rsidRPr="00141E64" w:rsidRDefault="00F048DE" w:rsidP="0086159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141E64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37</w:t>
            </w:r>
          </w:p>
        </w:tc>
        <w:tc>
          <w:tcPr>
            <w:tcW w:w="1042" w:type="dxa"/>
            <w:noWrap/>
            <w:hideMark/>
          </w:tcPr>
          <w:p w14:paraId="26F3A283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6BAE4624" w14:textId="77777777" w:rsidR="00F048DE" w:rsidRPr="009647A5" w:rsidRDefault="00F048DE" w:rsidP="0086159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9647A5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52</w:t>
            </w:r>
          </w:p>
        </w:tc>
      </w:tr>
      <w:tr w:rsidR="00F048DE" w:rsidRPr="00443DB9" w14:paraId="58214F37" w14:textId="77777777" w:rsidTr="00861593">
        <w:trPr>
          <w:trHeight w:val="308"/>
          <w:jc w:val="center"/>
        </w:trPr>
        <w:tc>
          <w:tcPr>
            <w:tcW w:w="1413" w:type="dxa"/>
            <w:tcBorders>
              <w:left w:val="single" w:sz="4" w:space="0" w:color="auto"/>
            </w:tcBorders>
            <w:noWrap/>
            <w:hideMark/>
          </w:tcPr>
          <w:p w14:paraId="19BD74B3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85" w:type="dxa"/>
            <w:noWrap/>
            <w:hideMark/>
          </w:tcPr>
          <w:p w14:paraId="1432AD21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42" w:type="dxa"/>
            <w:noWrap/>
            <w:hideMark/>
          </w:tcPr>
          <w:p w14:paraId="77288401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hideMark/>
          </w:tcPr>
          <w:p w14:paraId="685D2354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3DB9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</w:tr>
      <w:tr w:rsidR="00F048DE" w:rsidRPr="00443DB9" w14:paraId="1C51427B" w14:textId="77777777" w:rsidTr="00861593">
        <w:trPr>
          <w:trHeight w:val="308"/>
          <w:jc w:val="center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0E8DAEF" w14:textId="77777777" w:rsidR="00F048DE" w:rsidRPr="00443DB9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bottom"/>
          </w:tcPr>
          <w:p w14:paraId="5023B028" w14:textId="77777777" w:rsidR="00F048DE" w:rsidRDefault="00F048DE" w:rsidP="008615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bottom"/>
          </w:tcPr>
          <w:p w14:paraId="0429C441" w14:textId="77777777" w:rsidR="00F048DE" w:rsidRDefault="00F048DE" w:rsidP="008615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104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5A9D4C" w14:textId="77777777" w:rsidR="00F048DE" w:rsidRDefault="00F048DE" w:rsidP="008615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</w:t>
            </w:r>
          </w:p>
        </w:tc>
      </w:tr>
    </w:tbl>
    <w:p w14:paraId="7470224D" w14:textId="1A1DD909" w:rsidR="00F048DE" w:rsidRDefault="00F048DE" w:rsidP="00F048DE">
      <w:pPr>
        <w:rPr>
          <w:b/>
        </w:rPr>
      </w:pPr>
    </w:p>
    <w:p w14:paraId="061C008B" w14:textId="7B4D98E7" w:rsidR="00F048DE" w:rsidRDefault="00F048DE" w:rsidP="00F048DE">
      <w:pPr>
        <w:rPr>
          <w:b/>
        </w:rPr>
      </w:pPr>
    </w:p>
    <w:p w14:paraId="0D079FAC" w14:textId="77777777" w:rsidR="00F048DE" w:rsidRPr="0024759D" w:rsidRDefault="00F048DE" w:rsidP="00F048DE">
      <w:r w:rsidRPr="00D279EF">
        <w:rPr>
          <w:b/>
        </w:rPr>
        <w:t>Supplementary Table 2</w:t>
      </w:r>
      <w:r w:rsidRPr="0024759D">
        <w:t>. Standardised coefficients of biomarkers</w:t>
      </w:r>
      <w:r>
        <w:t xml:space="preserve"> for the prediction of LSM </w:t>
      </w:r>
      <w:r>
        <w:rPr>
          <w:rFonts w:cstheme="minorHAnsi"/>
        </w:rPr>
        <w:t>≥</w:t>
      </w:r>
      <w:r>
        <w:t xml:space="preserve">9.5 and LSM </w:t>
      </w:r>
      <w:r>
        <w:rPr>
          <w:rFonts w:cstheme="minorHAnsi"/>
        </w:rPr>
        <w:t>≥</w:t>
      </w:r>
      <w:r>
        <w:t>13</w:t>
      </w:r>
      <w:r w:rsidRPr="0024759D">
        <w:t xml:space="preserve"> by age group (&lt;60, 60+)</w:t>
      </w:r>
      <w:r>
        <w:t xml:space="preserve"> </w:t>
      </w:r>
      <w:r w:rsidRPr="0024759D">
        <w:t>using multivariable logistic regression models</w:t>
      </w:r>
      <w:r>
        <w:t>.</w:t>
      </w:r>
      <w:r w:rsidRPr="0024759D">
        <w:t xml:space="preserve"> </w:t>
      </w:r>
    </w:p>
    <w:tbl>
      <w:tblPr>
        <w:tblStyle w:val="TableGridLight1"/>
        <w:tblW w:w="9242" w:type="dxa"/>
        <w:tblLook w:val="04A0" w:firstRow="1" w:lastRow="0" w:firstColumn="1" w:lastColumn="0" w:noHBand="0" w:noVBand="1"/>
      </w:tblPr>
      <w:tblGrid>
        <w:gridCol w:w="1236"/>
        <w:gridCol w:w="2486"/>
        <w:gridCol w:w="1235"/>
        <w:gridCol w:w="2645"/>
        <w:gridCol w:w="1640"/>
      </w:tblGrid>
      <w:tr w:rsidR="00F048DE" w:rsidRPr="007A2253" w14:paraId="70C92D6B" w14:textId="77777777" w:rsidTr="00861593">
        <w:trPr>
          <w:trHeight w:val="300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85395C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A225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LSM </w:t>
            </w:r>
            <w:r>
              <w:rPr>
                <w:rFonts w:cstheme="minorHAnsi"/>
              </w:rPr>
              <w:t>≥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7A225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00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68140" w14:textId="77777777" w:rsidR="00F048DE" w:rsidRPr="007A2253" w:rsidRDefault="00F048DE" w:rsidP="008615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048DE" w:rsidRPr="007A2253" w14:paraId="3C19373F" w14:textId="77777777" w:rsidTr="00861593">
        <w:trPr>
          <w:trHeight w:val="300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E05269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2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8C67FC0" w14:textId="77777777" w:rsidR="00F048DE" w:rsidRPr="007A2253" w:rsidRDefault="00F048DE" w:rsidP="0086159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A225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ge &lt; 60</w:t>
            </w:r>
          </w:p>
        </w:tc>
        <w:tc>
          <w:tcPr>
            <w:tcW w:w="42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21FE176" w14:textId="77777777" w:rsidR="00F048DE" w:rsidRPr="007A2253" w:rsidRDefault="00F048DE" w:rsidP="0086159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A225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ge 60 +</w:t>
            </w:r>
          </w:p>
        </w:tc>
      </w:tr>
      <w:tr w:rsidR="00F048DE" w:rsidRPr="007A2253" w14:paraId="3B52091D" w14:textId="77777777" w:rsidTr="00861593">
        <w:trPr>
          <w:trHeight w:val="300"/>
        </w:trPr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</w:tcPr>
          <w:p w14:paraId="2E693B63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noWrap/>
            <w:hideMark/>
          </w:tcPr>
          <w:p w14:paraId="16181418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A22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OR</w:t>
            </w:r>
            <w:proofErr w:type="spellEnd"/>
            <w:r w:rsidRPr="007A22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noWrap/>
            <w:hideMark/>
          </w:tcPr>
          <w:p w14:paraId="34C78901" w14:textId="77777777" w:rsidR="00F048DE" w:rsidRPr="007A2253" w:rsidRDefault="00457793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2645" w:type="dxa"/>
            <w:tcBorders>
              <w:left w:val="single" w:sz="4" w:space="0" w:color="auto"/>
            </w:tcBorders>
            <w:noWrap/>
            <w:hideMark/>
          </w:tcPr>
          <w:p w14:paraId="65DFAC40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A22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OR</w:t>
            </w:r>
            <w:proofErr w:type="spellEnd"/>
            <w:r w:rsidRPr="007A22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50DFF8A1" w14:textId="77777777" w:rsidR="00F048DE" w:rsidRPr="007A2253" w:rsidRDefault="00457793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st</m:t>
                    </m:r>
                  </m:sub>
                </m:sSub>
              </m:oMath>
            </m:oMathPara>
          </w:p>
        </w:tc>
      </w:tr>
      <w:tr w:rsidR="00F048DE" w:rsidRPr="007A2253" w14:paraId="7866BF73" w14:textId="77777777" w:rsidTr="00861593">
        <w:trPr>
          <w:trHeight w:val="300"/>
        </w:trPr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</w:tcPr>
          <w:p w14:paraId="55346218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35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7</w:t>
            </w:r>
          </w:p>
        </w:tc>
        <w:tc>
          <w:tcPr>
            <w:tcW w:w="248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5A41446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1.13  (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48,2.69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AAAE4E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8ED96E4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2.75  (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99,7.65)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DC27748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</w:tr>
      <w:tr w:rsidR="00F048DE" w:rsidRPr="007A2253" w14:paraId="2F09D57E" w14:textId="77777777" w:rsidTr="00861593">
        <w:trPr>
          <w:trHeight w:val="300"/>
        </w:trPr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</w:tcPr>
          <w:p w14:paraId="18CB84C2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35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</w:t>
            </w:r>
          </w:p>
        </w:tc>
        <w:tc>
          <w:tcPr>
            <w:tcW w:w="248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B0C232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4.54 (1.79,11.</w:t>
            </w: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55)*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16C916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2D316D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1.91  (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85,4.29)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CDF3AC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</w:tr>
      <w:tr w:rsidR="00F048DE" w:rsidRPr="007A2253" w14:paraId="34954A76" w14:textId="77777777" w:rsidTr="00861593">
        <w:trPr>
          <w:trHeight w:val="300"/>
        </w:trPr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</w:tcPr>
          <w:p w14:paraId="27500B9B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IIN</w:t>
            </w:r>
            <w:r w:rsidRPr="005C35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48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DA0210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87  (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15,5.16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8E07F6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D454A4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14.27 (1.51,134.</w:t>
            </w: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68)*</w:t>
            </w:r>
            <w:proofErr w:type="gramEnd"/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BFDD30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31</w:t>
            </w:r>
          </w:p>
        </w:tc>
      </w:tr>
      <w:tr w:rsidR="00F048DE" w:rsidRPr="007A2253" w14:paraId="04269EF3" w14:textId="77777777" w:rsidTr="00861593">
        <w:trPr>
          <w:trHeight w:val="300"/>
        </w:trPr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66A68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35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MP</w:t>
            </w:r>
          </w:p>
        </w:tc>
        <w:tc>
          <w:tcPr>
            <w:tcW w:w="248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3CF3F2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173.67 (6.90,4372.</w:t>
            </w: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97)*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74E6D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64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387854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167.94 (5.28,5342.</w:t>
            </w: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68)*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CE1FD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39</w:t>
            </w:r>
          </w:p>
        </w:tc>
      </w:tr>
      <w:tr w:rsidR="00F048DE" w:rsidRPr="007A2253" w14:paraId="2B72D4D9" w14:textId="77777777" w:rsidTr="00861593">
        <w:trPr>
          <w:trHeight w:val="300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AC8374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A225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LSM </w:t>
            </w:r>
            <w:r>
              <w:rPr>
                <w:rFonts w:cstheme="minorHAnsi"/>
              </w:rPr>
              <w:t>≥</w:t>
            </w:r>
            <w:r w:rsidRPr="007A225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13.0</w:t>
            </w:r>
          </w:p>
        </w:tc>
        <w:tc>
          <w:tcPr>
            <w:tcW w:w="800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BD54D" w14:textId="77777777" w:rsidR="00F048DE" w:rsidRPr="007A2253" w:rsidRDefault="00F048DE" w:rsidP="008615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048DE" w:rsidRPr="007A2253" w14:paraId="55F705AD" w14:textId="77777777" w:rsidTr="00861593">
        <w:trPr>
          <w:trHeight w:val="300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5C55A2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2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44E08A9" w14:textId="77777777" w:rsidR="00F048DE" w:rsidRPr="007A2253" w:rsidRDefault="00F048DE" w:rsidP="0086159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A225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ge &lt; 60</w:t>
            </w:r>
          </w:p>
        </w:tc>
        <w:tc>
          <w:tcPr>
            <w:tcW w:w="42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0AF08F3" w14:textId="77777777" w:rsidR="00F048DE" w:rsidRPr="007A2253" w:rsidRDefault="00F048DE" w:rsidP="0086159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A225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ge 60 +</w:t>
            </w:r>
          </w:p>
        </w:tc>
      </w:tr>
      <w:tr w:rsidR="00F048DE" w:rsidRPr="007A2253" w14:paraId="7205A8AA" w14:textId="77777777" w:rsidTr="00861593">
        <w:trPr>
          <w:trHeight w:val="300"/>
        </w:trPr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</w:tcPr>
          <w:p w14:paraId="00A1AEEB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noWrap/>
            <w:hideMark/>
          </w:tcPr>
          <w:p w14:paraId="55C02FFB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A22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OR</w:t>
            </w:r>
            <w:proofErr w:type="spellEnd"/>
            <w:r w:rsidRPr="007A22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noWrap/>
            <w:hideMark/>
          </w:tcPr>
          <w:p w14:paraId="48FD9C62" w14:textId="77777777" w:rsidR="00F048DE" w:rsidRPr="007A2253" w:rsidRDefault="00457793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2645" w:type="dxa"/>
            <w:tcBorders>
              <w:left w:val="single" w:sz="4" w:space="0" w:color="auto"/>
            </w:tcBorders>
            <w:noWrap/>
            <w:hideMark/>
          </w:tcPr>
          <w:p w14:paraId="446525A1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A22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OR</w:t>
            </w:r>
            <w:proofErr w:type="spellEnd"/>
            <w:r w:rsidRPr="007A22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hideMark/>
          </w:tcPr>
          <w:p w14:paraId="77617D02" w14:textId="77777777" w:rsidR="00F048DE" w:rsidRPr="007A2253" w:rsidRDefault="00457793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st</m:t>
                    </m:r>
                  </m:sub>
                </m:sSub>
              </m:oMath>
            </m:oMathPara>
          </w:p>
        </w:tc>
      </w:tr>
      <w:tr w:rsidR="00F048DE" w:rsidRPr="007A2253" w14:paraId="1CEDAE55" w14:textId="77777777" w:rsidTr="00861593">
        <w:trPr>
          <w:trHeight w:val="300"/>
        </w:trPr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</w:tcPr>
          <w:p w14:paraId="5E24742C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35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7</w:t>
            </w:r>
          </w:p>
        </w:tc>
        <w:tc>
          <w:tcPr>
            <w:tcW w:w="248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789A3E9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1.40  (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49,4.06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61F903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9AB9FC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5.15 (1.55,17.</w:t>
            </w: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)*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5DDE6D8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39</w:t>
            </w:r>
          </w:p>
        </w:tc>
      </w:tr>
      <w:tr w:rsidR="00F048DE" w:rsidRPr="007A2253" w14:paraId="514664AF" w14:textId="77777777" w:rsidTr="00861593">
        <w:trPr>
          <w:trHeight w:val="300"/>
        </w:trPr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</w:tcPr>
          <w:p w14:paraId="6545BFC1" w14:textId="77777777" w:rsidR="00F048DE" w:rsidRPr="007A2253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35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</w:t>
            </w:r>
          </w:p>
        </w:tc>
        <w:tc>
          <w:tcPr>
            <w:tcW w:w="248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DA36E4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6.95 (2.17,22.</w:t>
            </w: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2)*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1789242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8FC81D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2.32  (</w:t>
            </w:r>
            <w:proofErr w:type="gramEnd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93,5.80)</w:t>
            </w:r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FCEE15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</w:tr>
      <w:tr w:rsidR="00F048DE" w:rsidRPr="007A2253" w14:paraId="5055DE5E" w14:textId="77777777" w:rsidTr="00861593">
        <w:trPr>
          <w:trHeight w:val="300"/>
        </w:trPr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</w:tcPr>
          <w:p w14:paraId="14916B3D" w14:textId="77777777" w:rsidR="00F048DE" w:rsidRPr="005C35FF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IIN</w:t>
            </w:r>
            <w:r w:rsidRPr="005C35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486" w:type="dxa"/>
            <w:tcBorders>
              <w:left w:val="single" w:sz="4" w:space="0" w:color="auto"/>
            </w:tcBorders>
            <w:noWrap/>
            <w:vAlign w:val="bottom"/>
          </w:tcPr>
          <w:p w14:paraId="29CBB896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1.41 (0.17,11.4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noWrap/>
            <w:vAlign w:val="bottom"/>
          </w:tcPr>
          <w:p w14:paraId="07751987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noWrap/>
            <w:vAlign w:val="bottom"/>
          </w:tcPr>
          <w:p w14:paraId="32610B03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17.22 (1.47,202.</w:t>
            </w:r>
            <w:proofErr w:type="gramStart"/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17)*</w:t>
            </w:r>
            <w:proofErr w:type="gramEnd"/>
          </w:p>
        </w:tc>
        <w:tc>
          <w:tcPr>
            <w:tcW w:w="1640" w:type="dxa"/>
            <w:tcBorders>
              <w:right w:val="single" w:sz="4" w:space="0" w:color="auto"/>
            </w:tcBorders>
            <w:noWrap/>
            <w:vAlign w:val="bottom"/>
          </w:tcPr>
          <w:p w14:paraId="4FF04A0E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</w:tr>
      <w:tr w:rsidR="00F048DE" w:rsidRPr="007A2253" w14:paraId="508CF6DA" w14:textId="77777777" w:rsidTr="00861593">
        <w:trPr>
          <w:trHeight w:val="300"/>
        </w:trPr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897A" w14:textId="77777777" w:rsidR="00F048DE" w:rsidRDefault="00F048DE" w:rsidP="0086159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35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MP</w:t>
            </w:r>
          </w:p>
        </w:tc>
        <w:tc>
          <w:tcPr>
            <w:tcW w:w="248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BE6D22F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21.4 (0.71,647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A05C7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64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E5C7FAE" w14:textId="77777777" w:rsidR="00F048DE" w:rsidRPr="002C47A3" w:rsidRDefault="00F048DE" w:rsidP="008615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19.22 (0.61,606.61)</w:t>
            </w:r>
          </w:p>
        </w:tc>
        <w:tc>
          <w:tcPr>
            <w:tcW w:w="164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B0EA0" w14:textId="77777777" w:rsidR="00F048DE" w:rsidRPr="002C47A3" w:rsidRDefault="00F048DE" w:rsidP="0086159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47A3"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</w:p>
        </w:tc>
      </w:tr>
    </w:tbl>
    <w:p w14:paraId="4AE6E428" w14:textId="77777777" w:rsidR="00F048DE" w:rsidRDefault="00F048DE" w:rsidP="00F048DE">
      <w:pPr>
        <w:spacing w:before="120" w:after="0" w:line="360" w:lineRule="auto"/>
        <w:jc w:val="both"/>
        <w:rPr>
          <w:rFonts w:cs="Helvetica"/>
        </w:rPr>
      </w:pPr>
      <w:r w:rsidRPr="00D53834">
        <w:t xml:space="preserve">* </w:t>
      </w:r>
      <w:r>
        <w:t>p &lt;0.05</w:t>
      </w:r>
      <w:r w:rsidRPr="00D53834">
        <w:t xml:space="preserve"> ** </w:t>
      </w:r>
      <w:r>
        <w:t>p &lt;0.01</w:t>
      </w:r>
      <w:r w:rsidRPr="00D53834">
        <w:t xml:space="preserve"> *** </w:t>
      </w:r>
      <w:r>
        <w:t xml:space="preserve">p &lt; </w:t>
      </w:r>
      <w:r w:rsidRPr="00D53834">
        <w:t>0.001</w:t>
      </w:r>
    </w:p>
    <w:p w14:paraId="6AEFCFE6" w14:textId="77777777" w:rsidR="00F048DE" w:rsidRDefault="00F048DE" w:rsidP="00F048DE">
      <w:pPr>
        <w:rPr>
          <w:b/>
        </w:rPr>
      </w:pPr>
    </w:p>
    <w:sectPr w:rsidR="00F04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8DE"/>
    <w:rsid w:val="001171A3"/>
    <w:rsid w:val="00144F9F"/>
    <w:rsid w:val="002532BD"/>
    <w:rsid w:val="0025349F"/>
    <w:rsid w:val="002961C1"/>
    <w:rsid w:val="002F3BC4"/>
    <w:rsid w:val="00457793"/>
    <w:rsid w:val="004602EC"/>
    <w:rsid w:val="007511D1"/>
    <w:rsid w:val="007B5476"/>
    <w:rsid w:val="00905815"/>
    <w:rsid w:val="009A666E"/>
    <w:rsid w:val="00B613C5"/>
    <w:rsid w:val="00C91581"/>
    <w:rsid w:val="00CA778A"/>
    <w:rsid w:val="00EE3F51"/>
    <w:rsid w:val="00F0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0658B"/>
  <w15:chartTrackingRefBased/>
  <w15:docId w15:val="{5E98D79C-33C2-4ADA-88A5-15F800F02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4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048DE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F048DE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048DE"/>
  </w:style>
  <w:style w:type="character" w:styleId="Hyperlink">
    <w:name w:val="Hyperlink"/>
    <w:basedOn w:val="DefaultParagraphFont"/>
    <w:uiPriority w:val="99"/>
    <w:unhideWhenUsed/>
    <w:rsid w:val="004577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.powell@uq.edu.au" TargetMode="External"/><Relationship Id="rId4" Type="http://schemas.openxmlformats.org/officeDocument/2006/relationships/hyperlink" Target="mailto:Katharine.irvine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1F1CD3B</Template>
  <TotalTime>1</TotalTime>
  <Pages>2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Irvine</dc:creator>
  <cp:keywords/>
  <dc:description/>
  <cp:lastModifiedBy>Katharine Irvine</cp:lastModifiedBy>
  <cp:revision>2</cp:revision>
  <dcterms:created xsi:type="dcterms:W3CDTF">2020-07-28T07:36:00Z</dcterms:created>
  <dcterms:modified xsi:type="dcterms:W3CDTF">2020-07-30T07:28:00Z</dcterms:modified>
</cp:coreProperties>
</file>